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55F0" w:rsidRPr="006234F3" w:rsidRDefault="00EF55F0" w:rsidP="00CD46A7">
      <w:pPr>
        <w:contextualSpacing/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bookmarkEnd w:id="0"/>
    </w:p>
    <w:tbl>
      <w:tblPr>
        <w:tblW w:w="10771" w:type="dxa"/>
        <w:tblInd w:w="-403" w:type="dxa"/>
        <w:tblLayout w:type="fixed"/>
        <w:tblLook w:val="04A0" w:firstRow="1" w:lastRow="0" w:firstColumn="1" w:lastColumn="0" w:noHBand="0" w:noVBand="1"/>
      </w:tblPr>
      <w:tblGrid>
        <w:gridCol w:w="2221"/>
        <w:gridCol w:w="1710"/>
        <w:gridCol w:w="1777"/>
        <w:gridCol w:w="1283"/>
        <w:gridCol w:w="990"/>
        <w:gridCol w:w="720"/>
        <w:gridCol w:w="1170"/>
        <w:gridCol w:w="900"/>
      </w:tblGrid>
      <w:tr w:rsidR="0043146C" w:rsidRPr="00985FEA" w:rsidTr="00DC0014">
        <w:trPr>
          <w:trHeight w:val="1169"/>
        </w:trPr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b/>
                <w:bCs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b/>
                <w:bCs/>
                <w:color w:val="000000"/>
              </w:rPr>
              <w:t>Advice Correctly Given to Infants Requiring Counseling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:rsidR="0043146C" w:rsidRPr="00985FEA" w:rsidRDefault="00CD46A7" w:rsidP="0072056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aper Form: </w:t>
            </w:r>
            <w:r w:rsidR="0043146C" w:rsidRPr="00985F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NCP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:rsidR="0043146C" w:rsidRPr="00985FEA" w:rsidRDefault="00CD46A7" w:rsidP="0072056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obile App: </w:t>
            </w:r>
            <w:r w:rsidR="0043146C" w:rsidRPr="00985F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CNCP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b/>
                <w:bCs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b/>
                <w:bCs/>
                <w:color w:val="000000"/>
              </w:rPr>
              <w:t>% Pt Diff (mCNCP - pCNCP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b/>
                <w:bCs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b/>
                <w:bCs/>
                <w:color w:val="000000"/>
              </w:rPr>
              <w:t>Chi Square Test</w:t>
            </w:r>
          </w:p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b/>
                <w:bCs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b/>
                <w:bCs/>
                <w:color w:val="000000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b/>
                <w:bCs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b/>
                <w:bCs/>
                <w:color w:val="000000"/>
              </w:rPr>
              <w:t>O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b/>
                <w:bCs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b/>
                <w:bCs/>
                <w:color w:val="000000"/>
              </w:rPr>
              <w:t>CI for O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b/>
                <w:bCs/>
                <w:color w:val="000000"/>
              </w:rPr>
            </w:pPr>
          </w:p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b/>
                <w:bCs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b/>
                <w:bCs/>
                <w:color w:val="000000"/>
              </w:rPr>
              <w:t>Logit P-Value</w:t>
            </w:r>
          </w:p>
        </w:tc>
      </w:tr>
      <w:tr w:rsidR="0043146C" w:rsidRPr="00985FEA" w:rsidTr="00DC0014">
        <w:trPr>
          <w:trHeight w:val="143"/>
        </w:trPr>
        <w:tc>
          <w:tcPr>
            <w:tcW w:w="2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146C" w:rsidRPr="00985FEA" w:rsidRDefault="0043146C" w:rsidP="00720568">
            <w:pPr>
              <w:spacing w:after="0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Refer to hospit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62/84 (73.8%)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74/81 (91.4%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17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0.00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3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(1.0, 14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0.050</w:t>
            </w:r>
          </w:p>
        </w:tc>
      </w:tr>
      <w:tr w:rsidR="0043146C" w:rsidRPr="00985FEA" w:rsidTr="00DC0014">
        <w:trPr>
          <w:trHeight w:val="143"/>
        </w:trPr>
        <w:tc>
          <w:tcPr>
            <w:tcW w:w="2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146C" w:rsidRPr="00985FEA" w:rsidRDefault="0043146C" w:rsidP="00720568">
            <w:pPr>
              <w:spacing w:after="0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Wrap baby in warm clothin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3/33 (9.1%)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28/32 (87.5%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78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</w:p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70</w:t>
            </w:r>
            <w:r>
              <w:rPr>
                <w:rFonts w:ascii="Times New Roman" w:eastAsia="Times New Roman" w:hAnsi="Times New Roman" w:cs="Arial"/>
                <w:color w:val="000000"/>
              </w:rPr>
              <w:t>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(9.6, 511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</w:p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&lt;0.001</w:t>
            </w:r>
          </w:p>
        </w:tc>
      </w:tr>
      <w:tr w:rsidR="0043146C" w:rsidRPr="00985FEA" w:rsidTr="00DC0014">
        <w:trPr>
          <w:trHeight w:val="143"/>
        </w:trPr>
        <w:tc>
          <w:tcPr>
            <w:tcW w:w="2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146C" w:rsidRPr="00985FEA" w:rsidRDefault="0043146C" w:rsidP="00720568">
            <w:pPr>
              <w:spacing w:after="0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Increased feeding frequenc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4/30 (13.3%)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13/31 (41.9%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28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</w:p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0.01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4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(1.6, 14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</w:p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0.006</w:t>
            </w:r>
          </w:p>
        </w:tc>
      </w:tr>
      <w:tr w:rsidR="0043146C" w:rsidRPr="00985FEA" w:rsidTr="00DC0014">
        <w:trPr>
          <w:trHeight w:val="143"/>
        </w:trPr>
        <w:tc>
          <w:tcPr>
            <w:tcW w:w="2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146C" w:rsidRPr="00985FEA" w:rsidRDefault="0043146C" w:rsidP="00720568">
            <w:pPr>
              <w:spacing w:after="0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Provide breastfeeding guidanc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1/3 (33.3%)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0/3 (0%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-33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</w:p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0.2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>
              <w:rPr>
                <w:rFonts w:ascii="Times New Roman" w:eastAsia="Times New Roman" w:hAnsi="Times New Roman" w:cs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</w:p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-</w:t>
            </w:r>
          </w:p>
        </w:tc>
      </w:tr>
      <w:tr w:rsidR="0043146C" w:rsidRPr="00985FEA" w:rsidTr="00720568">
        <w:trPr>
          <w:trHeight w:val="143"/>
        </w:trPr>
        <w:tc>
          <w:tcPr>
            <w:tcW w:w="10771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146C" w:rsidRPr="00985FEA" w:rsidRDefault="0043146C" w:rsidP="00720568">
            <w:pPr>
              <w:spacing w:after="0"/>
              <w:rPr>
                <w:rFonts w:ascii="Times New Roman" w:eastAsia="Times New Roman" w:hAnsi="Times New Roman" w:cs="Arial"/>
                <w:b/>
                <w:bCs/>
                <w:i/>
                <w:iCs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b/>
                <w:bCs/>
                <w:i/>
                <w:iCs/>
                <w:color w:val="000000"/>
              </w:rPr>
              <w:t>Recommendations</w:t>
            </w:r>
            <w:r w:rsidR="00B66E4B">
              <w:rPr>
                <w:rFonts w:ascii="Times New Roman" w:eastAsia="Times New Roman" w:hAnsi="Times New Roman" w:cs="Arial"/>
                <w:b/>
                <w:bCs/>
                <w:i/>
                <w:iCs/>
                <w:color w:val="000000"/>
              </w:rPr>
              <w:t xml:space="preserve"> for Small Infants:</w:t>
            </w:r>
          </w:p>
        </w:tc>
      </w:tr>
      <w:tr w:rsidR="0043146C" w:rsidRPr="00985FEA" w:rsidTr="00DC0014">
        <w:trPr>
          <w:trHeight w:val="161"/>
        </w:trPr>
        <w:tc>
          <w:tcPr>
            <w:tcW w:w="2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146C" w:rsidRPr="00985FEA" w:rsidRDefault="0043146C" w:rsidP="00720568">
            <w:pPr>
              <w:spacing w:after="0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Express milk and cup-fee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7/56 (12.5%)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48/54 (88.9%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76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56</w:t>
            </w:r>
            <w:r>
              <w:rPr>
                <w:rFonts w:ascii="Times New Roman" w:eastAsia="Times New Roman" w:hAnsi="Times New Roman" w:cs="Arial"/>
                <w:color w:val="000000"/>
              </w:rPr>
              <w:t>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(15.2, 205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&lt;0.001</w:t>
            </w:r>
          </w:p>
        </w:tc>
      </w:tr>
      <w:tr w:rsidR="0043146C" w:rsidRPr="00985FEA" w:rsidTr="00DC0014">
        <w:trPr>
          <w:trHeight w:val="179"/>
        </w:trPr>
        <w:tc>
          <w:tcPr>
            <w:tcW w:w="2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3146C" w:rsidRPr="00985FEA" w:rsidRDefault="0043146C" w:rsidP="00720568">
            <w:pPr>
              <w:spacing w:after="0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Provide Kangaroo Mother Car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5/47 (10.6%)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45/47 (95.7%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85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</w:p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189</w:t>
            </w:r>
            <w:r>
              <w:rPr>
                <w:rFonts w:ascii="Times New Roman" w:eastAsia="Times New Roman" w:hAnsi="Times New Roman" w:cs="Arial"/>
                <w:color w:val="000000"/>
              </w:rPr>
              <w:t>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(23.1, 1546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</w:p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&lt;0.001</w:t>
            </w:r>
          </w:p>
        </w:tc>
      </w:tr>
      <w:tr w:rsidR="0043146C" w:rsidRPr="00985FEA" w:rsidTr="00DC0014">
        <w:trPr>
          <w:trHeight w:val="152"/>
        </w:trPr>
        <w:tc>
          <w:tcPr>
            <w:tcW w:w="2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146C" w:rsidRPr="00985FEA" w:rsidRDefault="0043146C" w:rsidP="00720568">
            <w:pPr>
              <w:spacing w:after="0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Provide special advice on breastfeeding small babi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0/51 (0%)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50/53 (94.3%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94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</w:p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65CB0">
              <w:rPr>
                <w:rFonts w:ascii="Times New Roman" w:eastAsia="Times New Roman" w:hAnsi="Times New Roman" w:cs="Arial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</w:p>
          <w:p w:rsidR="0043146C" w:rsidRPr="00985FEA" w:rsidRDefault="0043146C" w:rsidP="00720568">
            <w:pPr>
              <w:spacing w:after="0"/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985FEA">
              <w:rPr>
                <w:rFonts w:ascii="Times New Roman" w:eastAsia="Times New Roman" w:hAnsi="Times New Roman" w:cs="Arial"/>
                <w:color w:val="000000"/>
              </w:rPr>
              <w:t>-</w:t>
            </w:r>
          </w:p>
        </w:tc>
      </w:tr>
      <w:tr w:rsidR="0043146C" w:rsidRPr="00985FEA" w:rsidTr="00720568">
        <w:trPr>
          <w:trHeight w:val="100"/>
        </w:trPr>
        <w:tc>
          <w:tcPr>
            <w:tcW w:w="1077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3146C" w:rsidRPr="00B66E4B" w:rsidRDefault="0043146C" w:rsidP="00720568">
            <w:pPr>
              <w:spacing w:after="0"/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</w:rPr>
            </w:pPr>
            <w:r w:rsidRPr="00B66E4B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</w:rPr>
              <w:t>Denominators for pCNCP and mCNCP were infants requiring counseling as determined by gold standard assessments.</w:t>
            </w:r>
            <w:r w:rsidRPr="00B66E4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 xml:space="preserve">; </w:t>
            </w:r>
          </w:p>
          <w:p w:rsidR="0043146C" w:rsidRPr="00720568" w:rsidRDefault="0043146C" w:rsidP="00720568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  <w:r w:rsidRPr="00B66E4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 xml:space="preserve">OR: odds ratio; CI: confidence interval; </w:t>
            </w:r>
            <w:r w:rsidRPr="00B66E4B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</w:rPr>
              <w:t>For mCNCP, all management and referral advice were automatically generated by the app’s built-in algorithms based on the CHW assessment responses.</w:t>
            </w:r>
            <w:r>
              <w:rPr>
                <w:rFonts w:ascii="Times New Roman" w:eastAsia="Times New Roman" w:hAnsi="Times New Roman" w:cs="Arial"/>
                <w:i/>
                <w:color w:val="000000"/>
              </w:rPr>
              <w:t xml:space="preserve"> </w:t>
            </w:r>
          </w:p>
        </w:tc>
      </w:tr>
    </w:tbl>
    <w:p w:rsidR="001518D8" w:rsidRDefault="00EF55F0"/>
    <w:sectPr w:rsidR="001518D8" w:rsidSect="00441B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46C"/>
    <w:rsid w:val="0006480F"/>
    <w:rsid w:val="002251B3"/>
    <w:rsid w:val="00254956"/>
    <w:rsid w:val="0043146C"/>
    <w:rsid w:val="00441B90"/>
    <w:rsid w:val="004B3621"/>
    <w:rsid w:val="004B6DEB"/>
    <w:rsid w:val="004C0252"/>
    <w:rsid w:val="00643F4C"/>
    <w:rsid w:val="00653941"/>
    <w:rsid w:val="00730CCD"/>
    <w:rsid w:val="00A01EED"/>
    <w:rsid w:val="00AB3FF8"/>
    <w:rsid w:val="00B20B80"/>
    <w:rsid w:val="00B24162"/>
    <w:rsid w:val="00B40A41"/>
    <w:rsid w:val="00B66E4B"/>
    <w:rsid w:val="00CD46A7"/>
    <w:rsid w:val="00CF2FEC"/>
    <w:rsid w:val="00DC0014"/>
    <w:rsid w:val="00E26519"/>
    <w:rsid w:val="00EA33B1"/>
    <w:rsid w:val="00EF35F0"/>
    <w:rsid w:val="00EF55F0"/>
    <w:rsid w:val="00F42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429ACC"/>
  <w14:defaultImageDpi w14:val="32767"/>
  <w15:chartTrackingRefBased/>
  <w15:docId w15:val="{5DB68278-9B42-114C-9371-747BB1591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3146C"/>
    <w:pPr>
      <w:spacing w:after="200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effer, Lauren</dc:creator>
  <cp:keywords/>
  <dc:description/>
  <cp:lastModifiedBy>Schaeffer, Lauren</cp:lastModifiedBy>
  <cp:revision>5</cp:revision>
  <dcterms:created xsi:type="dcterms:W3CDTF">2018-08-19T17:18:00Z</dcterms:created>
  <dcterms:modified xsi:type="dcterms:W3CDTF">2019-01-11T05:51:00Z</dcterms:modified>
</cp:coreProperties>
</file>